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CC96C" w14:textId="287B3185" w:rsidR="003E2574" w:rsidRPr="00F906CF" w:rsidRDefault="003E2574" w:rsidP="003E2574">
      <w:pPr>
        <w:jc w:val="center"/>
        <w:rPr>
          <w:rFonts w:asciiTheme="minorHAnsi" w:hAnsiTheme="minorHAnsi" w:cstheme="minorHAnsi"/>
          <w:b/>
          <w:bCs/>
          <w:lang w:val="en-US"/>
        </w:rPr>
      </w:pPr>
      <w:r w:rsidRPr="00F906CF">
        <w:rPr>
          <w:rFonts w:asciiTheme="minorHAnsi" w:hAnsiTheme="minorHAnsi" w:cstheme="minorHAnsi"/>
          <w:b/>
          <w:bCs/>
          <w:lang w:val="en-US"/>
        </w:rPr>
        <w:t xml:space="preserve">Supplementary Table </w:t>
      </w:r>
      <w:r w:rsidR="008758FD">
        <w:rPr>
          <w:rFonts w:asciiTheme="minorHAnsi" w:hAnsiTheme="minorHAnsi" w:cstheme="minorHAnsi"/>
          <w:b/>
          <w:bCs/>
          <w:lang w:val="en-US"/>
        </w:rPr>
        <w:t>6</w:t>
      </w:r>
      <w:r w:rsidRPr="00F906CF">
        <w:rPr>
          <w:rFonts w:asciiTheme="minorHAnsi" w:hAnsiTheme="minorHAnsi" w:cstheme="minorHAnsi"/>
          <w:b/>
          <w:bCs/>
          <w:lang w:val="en-US"/>
        </w:rPr>
        <w:t>s: Outcomes for M</w:t>
      </w:r>
      <w:r w:rsidR="00B942AA">
        <w:rPr>
          <w:rFonts w:asciiTheme="minorHAnsi" w:hAnsiTheme="minorHAnsi" w:cstheme="minorHAnsi"/>
          <w:b/>
          <w:bCs/>
          <w:lang w:val="en-US"/>
        </w:rPr>
        <w:t>otorized spiral endoscopy</w:t>
      </w:r>
      <w:r w:rsidRPr="00F906CF">
        <w:rPr>
          <w:rFonts w:asciiTheme="minorHAnsi" w:hAnsiTheme="minorHAnsi" w:cstheme="minorHAnsi"/>
          <w:b/>
          <w:bCs/>
          <w:lang w:val="en-US"/>
        </w:rPr>
        <w:t xml:space="preserve"> with small bowel indication</w:t>
      </w:r>
      <w:r w:rsidRPr="00F906CF">
        <w:rPr>
          <w:rFonts w:asciiTheme="minorHAnsi" w:hAnsiTheme="minorHAnsi" w:cstheme="minorHAnsi"/>
          <w:b/>
          <w:bCs/>
          <w:color w:val="000000" w:themeColor="text1"/>
          <w:lang w:val="en-US"/>
        </w:rPr>
        <w:t xml:space="preserve"> in the German PowerSpiral Registry</w:t>
      </w:r>
    </w:p>
    <w:p w14:paraId="0CC823E2" w14:textId="77777777" w:rsidR="003E2574" w:rsidRPr="00F906CF" w:rsidRDefault="003E2574" w:rsidP="003E2574">
      <w:pPr>
        <w:rPr>
          <w:rFonts w:asciiTheme="minorHAnsi" w:hAnsiTheme="minorHAnsi" w:cstheme="minorHAnsi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97"/>
        <w:gridCol w:w="5659"/>
      </w:tblGrid>
      <w:tr w:rsidR="003E2574" w:rsidRPr="00B942AA" w14:paraId="1E7C84FB" w14:textId="77777777" w:rsidTr="008E1B29">
        <w:tc>
          <w:tcPr>
            <w:tcW w:w="9056" w:type="dxa"/>
            <w:gridSpan w:val="2"/>
            <w:shd w:val="clear" w:color="auto" w:fill="E7E6E6" w:themeFill="background2"/>
          </w:tcPr>
          <w:p w14:paraId="75153AF0" w14:textId="77777777" w:rsidR="003E2574" w:rsidRPr="00F906CF" w:rsidRDefault="003E2574" w:rsidP="008E1B29">
            <w:pPr>
              <w:jc w:val="center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dication Small Bowel</w:t>
            </w:r>
          </w:p>
          <w:p w14:paraId="4A82FEF9" w14:textId="77777777" w:rsidR="003E2574" w:rsidRPr="00F906CF" w:rsidRDefault="003E2574" w:rsidP="008E1B29">
            <w:pPr>
              <w:jc w:val="center"/>
              <w:rPr>
                <w:rFonts w:asciiTheme="minorHAnsi" w:hAnsiTheme="minorHAnsi" w:cstheme="minorHAnsi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529 examinations (425 patients)</w:t>
            </w:r>
          </w:p>
        </w:tc>
      </w:tr>
      <w:tr w:rsidR="003E2574" w:rsidRPr="00F906CF" w14:paraId="5341450C" w14:textId="77777777" w:rsidTr="008E1B29">
        <w:tc>
          <w:tcPr>
            <w:tcW w:w="3397" w:type="dxa"/>
            <w:shd w:val="clear" w:color="auto" w:fill="E7E6E6" w:themeFill="background2"/>
          </w:tcPr>
          <w:p w14:paraId="2A064197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echnical success</w:t>
            </w:r>
          </w:p>
        </w:tc>
        <w:tc>
          <w:tcPr>
            <w:tcW w:w="5659" w:type="dxa"/>
          </w:tcPr>
          <w:p w14:paraId="4D0EFE5E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01/529 (94.7%)</w:t>
            </w:r>
          </w:p>
        </w:tc>
      </w:tr>
      <w:tr w:rsidR="003E2574" w:rsidRPr="00F906CF" w14:paraId="6A356018" w14:textId="77777777" w:rsidTr="008E1B29">
        <w:tc>
          <w:tcPr>
            <w:tcW w:w="3397" w:type="dxa"/>
            <w:shd w:val="clear" w:color="auto" w:fill="E7E6E6" w:themeFill="background2"/>
          </w:tcPr>
          <w:p w14:paraId="0A02C297" w14:textId="77777777" w:rsidR="003E2574" w:rsidRPr="00F906CF" w:rsidRDefault="003E2574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Reasons for technical failure</w:t>
            </w:r>
          </w:p>
          <w:p w14:paraId="26EFDD8B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no passage of the esophagus</w:t>
            </w:r>
          </w:p>
          <w:p w14:paraId="5B12EA4C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no passage of the pyloric ring</w:t>
            </w:r>
          </w:p>
          <w:p w14:paraId="7FB3466A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no advancement in the duodenum</w:t>
            </w:r>
          </w:p>
          <w:p w14:paraId="1BA1446D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no passage of the colon</w:t>
            </w:r>
          </w:p>
          <w:p w14:paraId="14CABD14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no passage of the cecal valve</w:t>
            </w:r>
          </w:p>
          <w:p w14:paraId="40C45393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efect of the spiral</w:t>
            </w:r>
          </w:p>
          <w:p w14:paraId="46C707CB" w14:textId="77777777" w:rsidR="003E2574" w:rsidRPr="00F906CF" w:rsidRDefault="003E2574" w:rsidP="008E1B29">
            <w:pPr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AE (respiratory failure)</w:t>
            </w:r>
          </w:p>
        </w:tc>
        <w:tc>
          <w:tcPr>
            <w:tcW w:w="5659" w:type="dxa"/>
          </w:tcPr>
          <w:p w14:paraId="5C82C4F8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1FCB5036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7/28 (25.0%)</w:t>
            </w:r>
          </w:p>
          <w:p w14:paraId="55D0F398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28 (7.1%)</w:t>
            </w:r>
          </w:p>
          <w:p w14:paraId="4C1DEF1A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28 (39.3%)</w:t>
            </w:r>
          </w:p>
          <w:p w14:paraId="336A8CF7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28 (7.1%)</w:t>
            </w:r>
          </w:p>
          <w:p w14:paraId="19AEB560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/28 (10.7%)</w:t>
            </w:r>
          </w:p>
          <w:p w14:paraId="5E70EEF4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28 (7.1%)</w:t>
            </w:r>
          </w:p>
          <w:p w14:paraId="2D8BE0A2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28 (3.6%)</w:t>
            </w:r>
          </w:p>
        </w:tc>
      </w:tr>
      <w:tr w:rsidR="003E2574" w:rsidRPr="00F906CF" w14:paraId="78F9BEDA" w14:textId="77777777" w:rsidTr="008E1B29">
        <w:tc>
          <w:tcPr>
            <w:tcW w:w="3397" w:type="dxa"/>
            <w:shd w:val="clear" w:color="auto" w:fill="E7E6E6" w:themeFill="background2"/>
          </w:tcPr>
          <w:p w14:paraId="1CB4703B" w14:textId="77777777" w:rsidR="003E2574" w:rsidRPr="00F906CF" w:rsidRDefault="003E2574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mplete enteroscopy (all patients)</w:t>
            </w:r>
          </w:p>
        </w:tc>
        <w:tc>
          <w:tcPr>
            <w:tcW w:w="5659" w:type="dxa"/>
          </w:tcPr>
          <w:p w14:paraId="51425668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6/425 (29.6%)</w:t>
            </w:r>
          </w:p>
        </w:tc>
      </w:tr>
      <w:tr w:rsidR="003E2574" w:rsidRPr="00F906CF" w14:paraId="0E7A137F" w14:textId="77777777" w:rsidTr="008E1B29">
        <w:tc>
          <w:tcPr>
            <w:tcW w:w="3397" w:type="dxa"/>
            <w:shd w:val="clear" w:color="auto" w:fill="E7E6E6" w:themeFill="background2"/>
          </w:tcPr>
          <w:p w14:paraId="201BA0B1" w14:textId="77777777" w:rsidR="003E2574" w:rsidRPr="00F906CF" w:rsidRDefault="003E2574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Complete enteroscopy (when intended)</w:t>
            </w:r>
          </w:p>
          <w:p w14:paraId="5EF06491" w14:textId="77777777" w:rsidR="003E2574" w:rsidRPr="00F906CF" w:rsidRDefault="003E2574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</w:p>
          <w:p w14:paraId="474EE657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unidirectional (all unidirectional </w:t>
            </w:r>
          </w:p>
          <w:p w14:paraId="38E78560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examinations)</w:t>
            </w:r>
          </w:p>
          <w:p w14:paraId="24F491B0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bidirectional (all bidirectional </w:t>
            </w:r>
          </w:p>
          <w:p w14:paraId="5585D04C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 examinations)</w:t>
            </w:r>
          </w:p>
        </w:tc>
        <w:tc>
          <w:tcPr>
            <w:tcW w:w="5659" w:type="dxa"/>
          </w:tcPr>
          <w:p w14:paraId="0994D8C4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 examination: 165/257 (64.2%) // Per patient: 126/171 (73.7%)</w:t>
            </w:r>
          </w:p>
          <w:p w14:paraId="2E4C92EC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4AAD38A8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72636576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 examination: 100/372 (26.9%) (peroral: 95 / peranal: 5) // Per patient: 93/347 (26.8%)</w:t>
            </w:r>
          </w:p>
          <w:p w14:paraId="6A38574D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er examination: 65/157 (41.4%) // Per patient: 33/78 (42.3%)</w:t>
            </w:r>
          </w:p>
        </w:tc>
      </w:tr>
      <w:tr w:rsidR="003E2574" w:rsidRPr="00F906CF" w14:paraId="5B1E6A7C" w14:textId="77777777" w:rsidTr="008E1B29">
        <w:tc>
          <w:tcPr>
            <w:tcW w:w="3397" w:type="dxa"/>
            <w:shd w:val="clear" w:color="auto" w:fill="E7E6E6" w:themeFill="background2"/>
          </w:tcPr>
          <w:p w14:paraId="7C4A9F89" w14:textId="77777777" w:rsidR="003E2574" w:rsidRPr="00F906CF" w:rsidRDefault="003E2574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Insertion depth (n=368)</w:t>
            </w:r>
          </w:p>
          <w:p w14:paraId="55D75802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peroral (n=229)</w:t>
            </w:r>
          </w:p>
          <w:p w14:paraId="41582DB4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eranal (n=139)</w:t>
            </w:r>
          </w:p>
        </w:tc>
        <w:tc>
          <w:tcPr>
            <w:tcW w:w="5659" w:type="dxa"/>
          </w:tcPr>
          <w:p w14:paraId="6EDE1839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46.97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1.87; 0-600) cm</w:t>
            </w:r>
          </w:p>
          <w:p w14:paraId="595427A2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98.01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45.11; 0-600) cm</w:t>
            </w:r>
          </w:p>
          <w:p w14:paraId="0C816578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2.88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2.89; 0-500) cm</w:t>
            </w:r>
          </w:p>
        </w:tc>
      </w:tr>
      <w:tr w:rsidR="003E2574" w:rsidRPr="00F906CF" w14:paraId="2A18B823" w14:textId="77777777" w:rsidTr="008E1B29">
        <w:tc>
          <w:tcPr>
            <w:tcW w:w="3397" w:type="dxa"/>
            <w:shd w:val="clear" w:color="auto" w:fill="E7E6E6" w:themeFill="background2"/>
          </w:tcPr>
          <w:p w14:paraId="38E7F23C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otal procedure time</w:t>
            </w:r>
          </w:p>
        </w:tc>
        <w:tc>
          <w:tcPr>
            <w:tcW w:w="5659" w:type="dxa"/>
          </w:tcPr>
          <w:p w14:paraId="3544C3CF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65.26 (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sym w:font="Symbol" w:char="F0B1"/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.47; 0-360) min</w:t>
            </w:r>
          </w:p>
        </w:tc>
      </w:tr>
      <w:tr w:rsidR="003E2574" w:rsidRPr="00F906CF" w14:paraId="55775F79" w14:textId="77777777" w:rsidTr="008E1B29">
        <w:tc>
          <w:tcPr>
            <w:tcW w:w="3397" w:type="dxa"/>
            <w:shd w:val="clear" w:color="auto" w:fill="E7E6E6" w:themeFill="background2"/>
          </w:tcPr>
          <w:p w14:paraId="115CEBB0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agnostic yield</w:t>
            </w:r>
          </w:p>
        </w:tc>
        <w:tc>
          <w:tcPr>
            <w:tcW w:w="5659" w:type="dxa"/>
          </w:tcPr>
          <w:p w14:paraId="34CA71AA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T: 322/529 (60.9%) // PP: 320/501 (63.9%)</w:t>
            </w:r>
          </w:p>
        </w:tc>
      </w:tr>
      <w:tr w:rsidR="003E2574" w:rsidRPr="00F906CF" w14:paraId="03418625" w14:textId="77777777" w:rsidTr="008E1B29">
        <w:tc>
          <w:tcPr>
            <w:tcW w:w="3397" w:type="dxa"/>
            <w:shd w:val="clear" w:color="auto" w:fill="E7E6E6" w:themeFill="background2"/>
          </w:tcPr>
          <w:p w14:paraId="5F968131" w14:textId="77777777" w:rsidR="003E2574" w:rsidRPr="00F906CF" w:rsidRDefault="003E2574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Diagnosis</w:t>
            </w:r>
          </w:p>
          <w:p w14:paraId="2BE725A5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Angiectasia</w:t>
            </w:r>
          </w:p>
          <w:p w14:paraId="5D9BF38C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olyps</w:t>
            </w:r>
          </w:p>
          <w:p w14:paraId="42DB1C13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Stenosis</w:t>
            </w:r>
          </w:p>
          <w:p w14:paraId="6AD0D30D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rohn´s disease</w:t>
            </w:r>
          </w:p>
          <w:p w14:paraId="683D84DE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Malignoma</w:t>
            </w:r>
          </w:p>
          <w:p w14:paraId="1B1F2F43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Meckel´s diverticulum</w:t>
            </w:r>
          </w:p>
          <w:p w14:paraId="1664E56C" w14:textId="540FDF06" w:rsidR="003E2574" w:rsidRPr="00F906CF" w:rsidRDefault="00B942AA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- </w:t>
            </w:r>
            <w:r w:rsidR="003E2574"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Ulcus Dieulafoy</w:t>
            </w:r>
          </w:p>
          <w:p w14:paraId="37C23009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Varices</w:t>
            </w:r>
          </w:p>
          <w:p w14:paraId="2FB98DE8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iverticulum</w:t>
            </w:r>
          </w:p>
          <w:p w14:paraId="7C85BF71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nflammation</w:t>
            </w:r>
          </w:p>
          <w:p w14:paraId="320E3ACD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Foreign body</w:t>
            </w:r>
          </w:p>
          <w:p w14:paraId="66F2A1E9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Ulcus</w:t>
            </w:r>
          </w:p>
          <w:p w14:paraId="053A66E0" w14:textId="77777777" w:rsidR="003E2574" w:rsidRPr="00F906CF" w:rsidRDefault="003E2574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Various</w:t>
            </w:r>
          </w:p>
        </w:tc>
        <w:tc>
          <w:tcPr>
            <w:tcW w:w="5659" w:type="dxa"/>
          </w:tcPr>
          <w:p w14:paraId="2C896330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2DAEEAAD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1/529 (38.4%)</w:t>
            </w:r>
          </w:p>
          <w:p w14:paraId="2A6DB834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3/529 (8.1%)</w:t>
            </w:r>
          </w:p>
          <w:p w14:paraId="4E40760F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1/529 (5.9%)</w:t>
            </w:r>
          </w:p>
          <w:p w14:paraId="19FE0F1E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6/529 (3.0%)</w:t>
            </w:r>
          </w:p>
          <w:p w14:paraId="4296BA6E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6/529 (6.8%)</w:t>
            </w:r>
          </w:p>
          <w:p w14:paraId="2B7AE135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2/529 (2.3%)</w:t>
            </w:r>
          </w:p>
          <w:p w14:paraId="241E8087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1/529 (2.1%)</w:t>
            </w:r>
          </w:p>
          <w:p w14:paraId="41357F74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/529 (1.7%)</w:t>
            </w:r>
          </w:p>
          <w:p w14:paraId="3C6758C3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529 (0.8%)</w:t>
            </w:r>
          </w:p>
          <w:p w14:paraId="63C4FF96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/529 (0.8%)</w:t>
            </w:r>
          </w:p>
          <w:p w14:paraId="178E1A07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529 (0.4%)</w:t>
            </w:r>
          </w:p>
          <w:p w14:paraId="41892DAC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5/529 (2.8%)</w:t>
            </w:r>
          </w:p>
          <w:p w14:paraId="46AA02FD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2/529 (7.9%)</w:t>
            </w:r>
          </w:p>
        </w:tc>
      </w:tr>
      <w:tr w:rsidR="003E2574" w:rsidRPr="00F906CF" w14:paraId="2755DE0E" w14:textId="77777777" w:rsidTr="008E1B29">
        <w:tc>
          <w:tcPr>
            <w:tcW w:w="3397" w:type="dxa"/>
            <w:shd w:val="clear" w:color="auto" w:fill="E7E6E6" w:themeFill="background2"/>
          </w:tcPr>
          <w:p w14:paraId="03C3F1F1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herapeutic yield</w:t>
            </w:r>
          </w:p>
        </w:tc>
        <w:tc>
          <w:tcPr>
            <w:tcW w:w="5659" w:type="dxa"/>
          </w:tcPr>
          <w:p w14:paraId="0F255C62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TT: 191/529 (36.1%) // PP: 190/501 (37.9%)</w:t>
            </w:r>
          </w:p>
        </w:tc>
      </w:tr>
      <w:tr w:rsidR="003E2574" w:rsidRPr="00F906CF" w14:paraId="72585365" w14:textId="77777777" w:rsidTr="008E1B29">
        <w:tc>
          <w:tcPr>
            <w:tcW w:w="3397" w:type="dxa"/>
            <w:shd w:val="clear" w:color="auto" w:fill="E7E6E6" w:themeFill="background2"/>
          </w:tcPr>
          <w:p w14:paraId="24348E1A" w14:textId="77777777" w:rsidR="003E2574" w:rsidRPr="00F906CF" w:rsidRDefault="003E2574" w:rsidP="008E1B29">
            <w:pP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ype of therapy</w:t>
            </w:r>
          </w:p>
          <w:p w14:paraId="0F3C3076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-</w:t>
            </w: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APC</w:t>
            </w:r>
          </w:p>
          <w:p w14:paraId="131BD2C2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Dilation</w:t>
            </w:r>
          </w:p>
          <w:p w14:paraId="2D711AEE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Polypectomy/EMR</w:t>
            </w:r>
          </w:p>
          <w:p w14:paraId="6722F25D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oagulation</w:t>
            </w:r>
          </w:p>
          <w:p w14:paraId="42B8D06F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Foreign body removal</w:t>
            </w:r>
          </w:p>
          <w:p w14:paraId="47211109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Injection</w:t>
            </w:r>
          </w:p>
          <w:p w14:paraId="5A975086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- Clipping</w:t>
            </w:r>
          </w:p>
        </w:tc>
        <w:tc>
          <w:tcPr>
            <w:tcW w:w="5659" w:type="dxa"/>
          </w:tcPr>
          <w:p w14:paraId="79F8FEBE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</w:p>
          <w:p w14:paraId="6051A599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99/191 (51.8%)</w:t>
            </w:r>
          </w:p>
          <w:p w14:paraId="374AD20C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0/191 (10.5%)</w:t>
            </w:r>
          </w:p>
          <w:p w14:paraId="4C68ECAD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8/191 (19.9%)</w:t>
            </w:r>
          </w:p>
          <w:p w14:paraId="704C8C46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/191 (0.5%)</w:t>
            </w:r>
          </w:p>
          <w:p w14:paraId="43AE5B0E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/191 (1.0%)</w:t>
            </w:r>
          </w:p>
          <w:p w14:paraId="12E80B38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10/191 (5.2%)</w:t>
            </w:r>
          </w:p>
          <w:p w14:paraId="6B0322BB" w14:textId="77777777" w:rsidR="003E2574" w:rsidRPr="00F906CF" w:rsidRDefault="003E2574" w:rsidP="008E1B29">
            <w:pPr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F906CF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6/191 (29.3%)</w:t>
            </w:r>
          </w:p>
        </w:tc>
      </w:tr>
    </w:tbl>
    <w:p w14:paraId="41844672" w14:textId="23E7B94C" w:rsidR="003E2574" w:rsidRPr="00B942AA" w:rsidRDefault="00B942AA" w:rsidP="003E2574">
      <w:pPr>
        <w:rPr>
          <w:rFonts w:asciiTheme="minorHAnsi" w:hAnsiTheme="minorHAnsi" w:cstheme="minorHAnsi"/>
          <w:sz w:val="20"/>
          <w:szCs w:val="20"/>
          <w:lang w:val="en-US"/>
        </w:rPr>
      </w:pPr>
      <w:r w:rsidRPr="00B942A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AE: Adverse event, </w:t>
      </w:r>
      <w:r>
        <w:rPr>
          <w:rFonts w:asciiTheme="minorHAnsi" w:hAnsiTheme="minorHAnsi" w:cstheme="minorHAnsi"/>
          <w:sz w:val="20"/>
          <w:szCs w:val="20"/>
          <w:highlight w:val="yellow"/>
          <w:lang w:val="en-US"/>
        </w:rPr>
        <w:t xml:space="preserve">ITT: Intention-to-treat, PP: Per-protocol, </w:t>
      </w:r>
      <w:r w:rsidRPr="00B942AA">
        <w:rPr>
          <w:rFonts w:asciiTheme="minorHAnsi" w:hAnsiTheme="minorHAnsi" w:cstheme="minorHAnsi"/>
          <w:sz w:val="20"/>
          <w:szCs w:val="20"/>
          <w:highlight w:val="yellow"/>
          <w:lang w:val="en-US"/>
        </w:rPr>
        <w:t>APC: Argonplasma coagulation, EMR: Endoscopic mucosal resection.</w:t>
      </w:r>
    </w:p>
    <w:p w14:paraId="0A8F6DE4" w14:textId="77777777" w:rsidR="003E2574" w:rsidRPr="00F906CF" w:rsidRDefault="003E2574" w:rsidP="003E2574">
      <w:pPr>
        <w:rPr>
          <w:rFonts w:asciiTheme="minorHAnsi" w:hAnsiTheme="minorHAnsi" w:cstheme="minorHAnsi"/>
          <w:lang w:val="en-US"/>
        </w:rPr>
      </w:pPr>
    </w:p>
    <w:p w14:paraId="05531544" w14:textId="77777777" w:rsidR="005F473A" w:rsidRPr="00B942AA" w:rsidRDefault="005F473A" w:rsidP="003E2574">
      <w:pPr>
        <w:rPr>
          <w:lang w:val="en-US"/>
        </w:rPr>
      </w:pPr>
    </w:p>
    <w:sectPr w:rsidR="005F473A" w:rsidRPr="00B942A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0F72"/>
    <w:rsid w:val="00337881"/>
    <w:rsid w:val="003E2574"/>
    <w:rsid w:val="005F473A"/>
    <w:rsid w:val="008758FD"/>
    <w:rsid w:val="00AE0F72"/>
    <w:rsid w:val="00B942AA"/>
    <w:rsid w:val="00E02860"/>
    <w:rsid w:val="00EA0281"/>
    <w:rsid w:val="00F74868"/>
    <w:rsid w:val="00FD76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1C085D"/>
  <w15:chartTrackingRefBased/>
  <w15:docId w15:val="{9F32FAC0-1CDB-BC41-8EB4-F918B71A9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E0F72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0F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1"/>
    <w:qFormat/>
    <w:rsid w:val="00AE0F72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717</Characters>
  <Application>Microsoft Office Word</Application>
  <DocSecurity>0</DocSecurity>
  <Lines>14</Lines>
  <Paragraphs>3</Paragraphs>
  <ScaleCrop>false</ScaleCrop>
  <Company/>
  <LinksUpToDate>false</LinksUpToDate>
  <CharactersWithSpaces>1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o Steinbrück</dc:creator>
  <cp:keywords/>
  <dc:description/>
  <cp:lastModifiedBy>Ingo Steinbrück</cp:lastModifiedBy>
  <cp:revision>3</cp:revision>
  <dcterms:created xsi:type="dcterms:W3CDTF">2025-10-24T20:31:00Z</dcterms:created>
  <dcterms:modified xsi:type="dcterms:W3CDTF">2025-10-27T21:14:00Z</dcterms:modified>
</cp:coreProperties>
</file>